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5D28E" w14:textId="77777777" w:rsidR="00B66BA0" w:rsidRDefault="00B66BA0" w:rsidP="00B66BA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E5E2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2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ule examples for the identification of study designs from PubMed abstracts. </w:t>
      </w:r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{Token.string==~"</w:t>
      </w:r>
      <w:proofErr w:type="gramStart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?i</w:t>
      </w:r>
      <w:proofErr w:type="gram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conducted|performed|did|orchestrated|organized|organised"} matches any of the words “conducted”, “performed”, “did”, “organized”, “orchestrated” or “organised” in lower or upper case. Similarly {</w:t>
      </w:r>
      <w:proofErr w:type="spellStart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ken.string</w:t>
      </w:r>
      <w:proofErr w:type="spell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=~"(?</w:t>
      </w:r>
      <w:proofErr w:type="spellStart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proofErr w:type="spellStart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|an</w:t>
      </w:r>
      <w:proofErr w:type="spell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} matches either “a” or “an”, {Token.string==~"(?i)review|study|design|trial|analysis|survey|comparison|approach|research"} matches all the words within the brackets, {</w:t>
      </w:r>
      <w:proofErr w:type="spellStart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ken.string</w:t>
      </w:r>
      <w:proofErr w:type="spell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=~"(?</w:t>
      </w:r>
      <w:proofErr w:type="spellStart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proofErr w:type="spellStart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view|trial</w:t>
      </w:r>
      <w:proofErr w:type="spell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} matches “review” or “trial” and {</w:t>
      </w:r>
      <w:proofErr w:type="spellStart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ken.string</w:t>
      </w:r>
      <w:proofErr w:type="spell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=~"(?</w:t>
      </w:r>
      <w:proofErr w:type="spellStart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this"} matches “this”. (</w:t>
      </w:r>
      <w:proofErr w:type="spellStart"/>
      <w:proofErr w:type="gramStart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udy</w:t>
      </w:r>
      <w:proofErr w:type="gram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_adjectives</w:t>
      </w:r>
      <w:proofErr w:type="spellEnd"/>
      <w:r w:rsidRPr="009B6C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? Matches when present one or more of the 134 study desig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268"/>
        <w:gridCol w:w="2693"/>
        <w:gridCol w:w="1418"/>
        <w:gridCol w:w="2125"/>
      </w:tblGrid>
      <w:tr w:rsidR="00B66BA0" w14:paraId="16D5BEAB" w14:textId="77777777" w:rsidTr="006E6698">
        <w:tc>
          <w:tcPr>
            <w:tcW w:w="846" w:type="dxa"/>
            <w:vAlign w:val="center"/>
          </w:tcPr>
          <w:p w14:paraId="75CB801A" w14:textId="77777777" w:rsidR="00B66BA0" w:rsidRDefault="00B66BA0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E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ule</w:t>
            </w:r>
          </w:p>
        </w:tc>
        <w:tc>
          <w:tcPr>
            <w:tcW w:w="2268" w:type="dxa"/>
            <w:vAlign w:val="center"/>
          </w:tcPr>
          <w:p w14:paraId="1AFE62A7" w14:textId="77777777" w:rsidR="00B66BA0" w:rsidRPr="009B6CE8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{Token.string==~"</w:t>
            </w:r>
            <w:proofErr w:type="gramStart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(?i</w:t>
            </w:r>
            <w:proofErr w:type="gramEnd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)conducted|performed|did|orchestrated|organized|organised"}</w:t>
            </w:r>
          </w:p>
        </w:tc>
        <w:tc>
          <w:tcPr>
            <w:tcW w:w="2693" w:type="dxa"/>
            <w:vAlign w:val="center"/>
          </w:tcPr>
          <w:p w14:paraId="2C1B683A" w14:textId="77777777" w:rsidR="00B66BA0" w:rsidRPr="009B6CE8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{</w:t>
            </w:r>
            <w:proofErr w:type="spellStart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Token.string</w:t>
            </w:r>
            <w:proofErr w:type="spellEnd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==~"</w:t>
            </w:r>
            <w:proofErr w:type="gramStart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(?</w:t>
            </w:r>
            <w:proofErr w:type="spellStart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proofErr w:type="gramEnd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a|an</w:t>
            </w:r>
            <w:proofErr w:type="spellEnd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"}</w:t>
            </w:r>
          </w:p>
        </w:tc>
        <w:tc>
          <w:tcPr>
            <w:tcW w:w="1418" w:type="dxa"/>
            <w:vAlign w:val="center"/>
          </w:tcPr>
          <w:p w14:paraId="327A3E74" w14:textId="77777777" w:rsidR="00B66BA0" w:rsidRPr="009B6CE8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proofErr w:type="gramStart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adjectives</w:t>
            </w:r>
            <w:proofErr w:type="spellEnd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5" w:type="dxa"/>
            <w:vAlign w:val="center"/>
          </w:tcPr>
          <w:p w14:paraId="16BAC9A0" w14:textId="77777777" w:rsidR="00B66BA0" w:rsidRPr="009B6CE8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{Token.string==~"</w:t>
            </w:r>
            <w:proofErr w:type="gramStart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(?i</w:t>
            </w:r>
            <w:proofErr w:type="gramEnd"/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)review|study|design|trial|analysis|survey|comparison|approach|research"}</w:t>
            </w:r>
          </w:p>
        </w:tc>
      </w:tr>
      <w:tr w:rsidR="00B66BA0" w14:paraId="71DD7239" w14:textId="77777777" w:rsidTr="006E6698">
        <w:tc>
          <w:tcPr>
            <w:tcW w:w="846" w:type="dxa"/>
            <w:vAlign w:val="center"/>
          </w:tcPr>
          <w:p w14:paraId="21005ACC" w14:textId="77777777" w:rsidR="00B66BA0" w:rsidRDefault="00B66BA0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E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ample</w:t>
            </w:r>
          </w:p>
        </w:tc>
        <w:tc>
          <w:tcPr>
            <w:tcW w:w="2268" w:type="dxa"/>
            <w:vAlign w:val="center"/>
          </w:tcPr>
          <w:p w14:paraId="25A81230" w14:textId="77777777" w:rsidR="00B66BA0" w:rsidRPr="009B6CE8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conducted</w:t>
            </w:r>
          </w:p>
        </w:tc>
        <w:tc>
          <w:tcPr>
            <w:tcW w:w="2693" w:type="dxa"/>
            <w:vAlign w:val="center"/>
          </w:tcPr>
          <w:p w14:paraId="3BCE7941" w14:textId="77777777" w:rsidR="00B66BA0" w:rsidRPr="009B6CE8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8" w:type="dxa"/>
            <w:vAlign w:val="center"/>
          </w:tcPr>
          <w:p w14:paraId="7B0E86D4" w14:textId="77777777" w:rsidR="00B66BA0" w:rsidRPr="009B6CE8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Rand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ised</w:t>
            </w:r>
            <w:r w:rsidRPr="009B6CE8">
              <w:rPr>
                <w:rFonts w:ascii="Times New Roman" w:hAnsi="Times New Roman" w:cs="Times New Roman"/>
                <w:sz w:val="16"/>
                <w:szCs w:val="16"/>
              </w:rPr>
              <w:t xml:space="preserve"> controlled clinical</w:t>
            </w:r>
          </w:p>
        </w:tc>
        <w:tc>
          <w:tcPr>
            <w:tcW w:w="2125" w:type="dxa"/>
            <w:vAlign w:val="center"/>
          </w:tcPr>
          <w:p w14:paraId="77577982" w14:textId="77777777" w:rsidR="00B66BA0" w:rsidRPr="009B6CE8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B6CE8">
              <w:rPr>
                <w:rFonts w:ascii="Times New Roman" w:hAnsi="Times New Roman" w:cs="Times New Roman"/>
                <w:sz w:val="16"/>
                <w:szCs w:val="16"/>
              </w:rPr>
              <w:t>trial</w:t>
            </w:r>
          </w:p>
        </w:tc>
      </w:tr>
      <w:tr w:rsidR="00B66BA0" w14:paraId="1761D691" w14:textId="77777777" w:rsidTr="006E6698">
        <w:tc>
          <w:tcPr>
            <w:tcW w:w="9350" w:type="dxa"/>
            <w:gridSpan w:val="5"/>
            <w:vAlign w:val="center"/>
          </w:tcPr>
          <w:p w14:paraId="5773FA9A" w14:textId="77777777" w:rsidR="00B66BA0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6BA0" w14:paraId="28BF91A5" w14:textId="77777777" w:rsidTr="006E6698">
        <w:tc>
          <w:tcPr>
            <w:tcW w:w="846" w:type="dxa"/>
            <w:vAlign w:val="center"/>
          </w:tcPr>
          <w:p w14:paraId="1F712C61" w14:textId="77777777" w:rsidR="00B66BA0" w:rsidRDefault="00B66BA0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E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ule</w:t>
            </w:r>
          </w:p>
        </w:tc>
        <w:tc>
          <w:tcPr>
            <w:tcW w:w="2268" w:type="dxa"/>
            <w:vAlign w:val="center"/>
          </w:tcPr>
          <w:p w14:paraId="53C04573" w14:textId="77777777" w:rsidR="00B66BA0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{</w:t>
            </w:r>
            <w:proofErr w:type="spellStart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ken.string</w:t>
            </w:r>
            <w:proofErr w:type="spellEnd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=~"</w:t>
            </w:r>
            <w:proofErr w:type="gramStart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?</w:t>
            </w:r>
            <w:proofErr w:type="spellStart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proofErr w:type="spellEnd"/>
            <w:proofErr w:type="gramEnd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this"}</w:t>
            </w:r>
          </w:p>
        </w:tc>
        <w:tc>
          <w:tcPr>
            <w:tcW w:w="2693" w:type="dxa"/>
            <w:vAlign w:val="center"/>
          </w:tcPr>
          <w:p w14:paraId="1235402C" w14:textId="77777777" w:rsidR="00B66BA0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proofErr w:type="gramStart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ud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_</w:t>
            </w:r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jectives</w:t>
            </w:r>
            <w:proofErr w:type="spellEnd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?</w:t>
            </w:r>
          </w:p>
        </w:tc>
        <w:tc>
          <w:tcPr>
            <w:tcW w:w="3543" w:type="dxa"/>
            <w:gridSpan w:val="2"/>
            <w:vAlign w:val="center"/>
          </w:tcPr>
          <w:p w14:paraId="1FEB80F9" w14:textId="77777777" w:rsidR="00B66BA0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{</w:t>
            </w:r>
            <w:proofErr w:type="spellStart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ken.string</w:t>
            </w:r>
            <w:proofErr w:type="spellEnd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=~"</w:t>
            </w:r>
            <w:proofErr w:type="gramStart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?</w:t>
            </w:r>
            <w:proofErr w:type="spellStart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proofErr w:type="spellEnd"/>
            <w:proofErr w:type="gramEnd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proofErr w:type="spellStart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view|trial</w:t>
            </w:r>
            <w:proofErr w:type="spellEnd"/>
            <w:r w:rsidRPr="000E5E2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"}</w:t>
            </w:r>
          </w:p>
        </w:tc>
      </w:tr>
      <w:tr w:rsidR="00B66BA0" w14:paraId="58187125" w14:textId="77777777" w:rsidTr="006E6698">
        <w:tc>
          <w:tcPr>
            <w:tcW w:w="846" w:type="dxa"/>
            <w:vAlign w:val="center"/>
          </w:tcPr>
          <w:p w14:paraId="584341D4" w14:textId="77777777" w:rsidR="00B66BA0" w:rsidRDefault="00B66BA0" w:rsidP="006E669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5E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ample</w:t>
            </w:r>
          </w:p>
        </w:tc>
        <w:tc>
          <w:tcPr>
            <w:tcW w:w="2268" w:type="dxa"/>
            <w:vAlign w:val="center"/>
          </w:tcPr>
          <w:p w14:paraId="27414885" w14:textId="77777777" w:rsidR="00B66BA0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is</w:t>
            </w:r>
          </w:p>
        </w:tc>
        <w:tc>
          <w:tcPr>
            <w:tcW w:w="2693" w:type="dxa"/>
            <w:vAlign w:val="center"/>
          </w:tcPr>
          <w:p w14:paraId="0E87DC61" w14:textId="77777777" w:rsidR="00B66BA0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stematic</w:t>
            </w:r>
          </w:p>
        </w:tc>
        <w:tc>
          <w:tcPr>
            <w:tcW w:w="3543" w:type="dxa"/>
            <w:gridSpan w:val="2"/>
            <w:vAlign w:val="center"/>
          </w:tcPr>
          <w:p w14:paraId="0D1E2259" w14:textId="77777777" w:rsidR="00B66BA0" w:rsidRDefault="00B66BA0" w:rsidP="006E6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view</w:t>
            </w:r>
          </w:p>
        </w:tc>
      </w:tr>
    </w:tbl>
    <w:p w14:paraId="4C704590" w14:textId="77777777" w:rsidR="00C52D7B" w:rsidRDefault="00C52D7B"/>
    <w:sectPr w:rsidR="00C52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A0"/>
    <w:rsid w:val="002D31BA"/>
    <w:rsid w:val="00B66BA0"/>
    <w:rsid w:val="00C5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95ACE"/>
  <w15:chartTrackingRefBased/>
  <w15:docId w15:val="{E0A4F7C0-0B1E-4895-A953-FC1EA9AE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BA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BA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3-08-30T01:47:00Z</dcterms:created>
  <dcterms:modified xsi:type="dcterms:W3CDTF">2023-08-30T01:48:00Z</dcterms:modified>
</cp:coreProperties>
</file>